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411"/>
        <w:gridCol w:w="2358"/>
        <w:gridCol w:w="2589"/>
        <w:gridCol w:w="2051"/>
      </w:tblGrid>
      <w:tr w:rsidR="00CC2057" w:rsidRPr="009558E0" w:rsidTr="003A4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br w:type="page"/>
            </w:r>
            <w:r w:rsidRPr="009558E0"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  <w:t>Virus</w:t>
            </w: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  <w:t>Mutation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  <w:t xml:space="preserve">Inhibitor 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  <w:t>Ref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  <w:t>EV71</w:t>
            </w: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I1113M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NLD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I1113L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NLD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I1113M/L1123V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NLD,GPP3,ALD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V1192M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BPR0Z-194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Shih et al. 2004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  <w:t>CVA16</w:t>
            </w: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L1113F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GPP3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  <w:t>Polio 1</w:t>
            </w: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A1088T/A3024V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V-073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Liu et al 2012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P1161S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V-073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Liu et al 2012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I1183T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V-073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Liu et al 2012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I1194M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V-073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Liu et al 2012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I1194F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V-073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Liu et al 2012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A3024V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V-073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Liu et al 2012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  <w:t>Polio 2</w:t>
            </w: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D1131V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3(2H)-Isoflavene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Salvati et al 2004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I1194M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3(2H)-Isoflavene/V073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Salvati et al 2004 /Liu et al 2012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I1194F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V073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Liu et al 2012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N1053S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3(2H)-Isoflavene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Salvati et al 2004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K4058G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3(2H)-Isoflavene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Salvati et al 2004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  <w:t>Polio 3b</w:t>
            </w: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M1105T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51711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Mosser et al. 1994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1237L 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V-073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Mosser et al. 1994/Liu et al 2012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D1129V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51711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Mosser et al. 1994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1192M 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V-073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Mosser et al. 1994/Liu et al 2012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I1192F</w:t>
            </w:r>
            <w:bookmarkStart w:id="0" w:name="_GoBack"/>
            <w:bookmarkEnd w:id="0"/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51711/V-073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Mosser et al. 1994/Liu et al 2012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V1194L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51711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Mosser et al. 1994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M1260L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51711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Mosser et al. 1994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A3024V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V-073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Liu et al 2012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S4046L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51711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Mosser et al. 1994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P1052S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51711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Mosser et al. 1994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N1051S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51711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Mosser et al. 1994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A1049V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51711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Mosser et al. 1994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A2205V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51711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Mosser et al. 1994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V2208I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51711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Mosser et al. 1994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I3049M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51711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Mosser et al. 1994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T4053A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51711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Mosser et al. 1994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  <w:t>HRV14</w:t>
            </w: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N1100S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 52035-2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Shepard et al 1993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N1105S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 52035-2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Shepard et al 1993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A1150T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LPCRW_0005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Lacroix et al. 2014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A1150V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LPCRW_0005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Lacroix et al. 2014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Y1152F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Pleconaril</w:t>
            </w:r>
          </w:p>
        </w:tc>
        <w:tc>
          <w:tcPr>
            <w:tcW w:w="2051" w:type="dxa"/>
          </w:tcPr>
          <w:p w:rsidR="00CC2057" w:rsidRPr="00EA11E5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30189">
              <w:rPr>
                <w:rFonts w:ascii="Times New Roman" w:hAnsi="Times New Roman"/>
                <w:color w:val="auto"/>
                <w:sz w:val="16"/>
                <w:szCs w:val="16"/>
              </w:rPr>
              <w:t>Ledford et al. 2005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V1153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 52035-2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Shepard et al 1993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V1191L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Pleconaril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Ledford et al. 2005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C1199Y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 52084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Heinz et al 1989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C1199A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 52084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Heinz et al 1989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C1199W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 52084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Heinz et al 1989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C1199F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 52084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Heinz et al 1989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C1119TC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 52035-2.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Shepard et al 1993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V1188M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 52084/ WIN 52035-2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Heinz et al 1989/ Shepard et al 1993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V1188L/L1112F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 52084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Heinz et al 1989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V1188L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 52084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Heinz et al 1989</w:t>
            </w:r>
          </w:p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Shepard et al 1993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S1223G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 52084, WIN 52035-2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Heinz et al 1989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N1105S/V1176A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 52084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Heinz et al 1989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N1219S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WIN 52084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Heinz et al 1989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V1188M/C1119W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  <w:t>CVB3</w:t>
            </w: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I1092M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Pleconaril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EA11E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roarke </w:t>
            </w: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and Pevear 1999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I1092L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Pleconaril</w:t>
            </w:r>
          </w:p>
        </w:tc>
        <w:tc>
          <w:tcPr>
            <w:tcW w:w="2051" w:type="dxa"/>
          </w:tcPr>
          <w:p w:rsidR="00CC2057" w:rsidRPr="00EA11E5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A11E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roarke </w:t>
            </w: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and Pevear 1999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I1092L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/L1207V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Pleconaril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EA11E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roarke </w:t>
            </w: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and Pevear 1999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Pr="009558E0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 xml:space="preserve">Echovirus 11 </w:t>
            </w: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839A2">
              <w:rPr>
                <w:rFonts w:ascii="Times New Roman" w:hAnsi="Times New Roman"/>
                <w:color w:val="000000"/>
                <w:sz w:val="16"/>
                <w:szCs w:val="16"/>
              </w:rPr>
              <w:t>V117I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Pleconaril</w:t>
            </w:r>
          </w:p>
        </w:tc>
        <w:tc>
          <w:tcPr>
            <w:tcW w:w="2051" w:type="dxa"/>
          </w:tcPr>
          <w:p w:rsidR="00CC2057" w:rsidRPr="00EA11E5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E30189">
              <w:rPr>
                <w:rFonts w:ascii="Times New Roman" w:hAnsi="Times New Roman"/>
                <w:color w:val="auto"/>
                <w:sz w:val="16"/>
                <w:szCs w:val="16"/>
              </w:rPr>
              <w:t>Benschop et al 2015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839A2">
              <w:rPr>
                <w:rFonts w:ascii="Times New Roman" w:hAnsi="Times New Roman"/>
                <w:color w:val="000000"/>
                <w:sz w:val="16"/>
                <w:szCs w:val="16"/>
              </w:rPr>
              <w:t>V119M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Pleconaril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839A2">
              <w:rPr>
                <w:rFonts w:ascii="Times New Roman" w:hAnsi="Times New Roman"/>
                <w:sz w:val="16"/>
                <w:szCs w:val="16"/>
              </w:rPr>
              <w:t>Benscho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et al 2015</w:t>
            </w:r>
          </w:p>
        </w:tc>
      </w:tr>
      <w:tr w:rsidR="00CC2057" w:rsidRPr="009558E0" w:rsidTr="003A42D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839A2">
              <w:rPr>
                <w:rFonts w:ascii="Times New Roman" w:hAnsi="Times New Roman"/>
                <w:color w:val="000000"/>
                <w:sz w:val="16"/>
                <w:szCs w:val="16"/>
              </w:rPr>
              <w:t>I183M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Pleconaril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839A2">
              <w:rPr>
                <w:rFonts w:ascii="Times New Roman" w:hAnsi="Times New Roman"/>
                <w:sz w:val="16"/>
                <w:szCs w:val="16"/>
              </w:rPr>
              <w:t>Benscho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et al 2015</w:t>
            </w:r>
          </w:p>
        </w:tc>
      </w:tr>
      <w:tr w:rsidR="00CC2057" w:rsidRPr="009558E0" w:rsidTr="003A4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CC2057" w:rsidRDefault="00CC2057" w:rsidP="003A42D6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358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839A2">
              <w:rPr>
                <w:rFonts w:ascii="Times New Roman" w:hAnsi="Times New Roman"/>
                <w:color w:val="000000"/>
                <w:sz w:val="16"/>
                <w:szCs w:val="16"/>
              </w:rPr>
              <w:t>I188L</w:t>
            </w:r>
          </w:p>
        </w:tc>
        <w:tc>
          <w:tcPr>
            <w:tcW w:w="2589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558E0">
              <w:rPr>
                <w:rFonts w:ascii="Times New Roman" w:hAnsi="Times New Roman"/>
                <w:color w:val="000000"/>
                <w:sz w:val="16"/>
                <w:szCs w:val="16"/>
              </w:rPr>
              <w:t>Pleconaril</w:t>
            </w:r>
          </w:p>
        </w:tc>
        <w:tc>
          <w:tcPr>
            <w:tcW w:w="2051" w:type="dxa"/>
          </w:tcPr>
          <w:p w:rsidR="00CC2057" w:rsidRPr="009558E0" w:rsidRDefault="00CC2057" w:rsidP="003A42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839A2">
              <w:rPr>
                <w:rFonts w:ascii="Times New Roman" w:hAnsi="Times New Roman"/>
                <w:sz w:val="16"/>
                <w:szCs w:val="16"/>
              </w:rPr>
              <w:t>Benscho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et al 2015</w:t>
            </w:r>
          </w:p>
        </w:tc>
      </w:tr>
    </w:tbl>
    <w:p w:rsidR="00CD6AF1" w:rsidRDefault="00CD6AF1"/>
    <w:sectPr w:rsidR="00CD6AF1" w:rsidSect="00CD6A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51B"/>
    <w:rsid w:val="001638B3"/>
    <w:rsid w:val="0027351B"/>
    <w:rsid w:val="003066D8"/>
    <w:rsid w:val="0038514B"/>
    <w:rsid w:val="00AF47D1"/>
    <w:rsid w:val="00AF7B5C"/>
    <w:rsid w:val="00CC2057"/>
    <w:rsid w:val="00CD6AF1"/>
    <w:rsid w:val="00CF48DD"/>
    <w:rsid w:val="00FF1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C2057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C2057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89F0463.dotm</Template>
  <TotalTime>0</TotalTime>
  <Pages>2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Kelly</dc:creator>
  <cp:lastModifiedBy>Nicola Stonehouse</cp:lastModifiedBy>
  <cp:revision>2</cp:revision>
  <dcterms:created xsi:type="dcterms:W3CDTF">2015-09-16T10:21:00Z</dcterms:created>
  <dcterms:modified xsi:type="dcterms:W3CDTF">2015-09-16T10:21:00Z</dcterms:modified>
</cp:coreProperties>
</file>